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19700" cy="6606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660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Fig</w:t>
      </w:r>
      <w:r>
        <w:rPr>
          <w:sz w:val="24"/>
        </w:rPr>
        <w:t>ure</w:t>
      </w:r>
      <w:r>
        <w:rPr>
          <w:sz w:val="24"/>
        </w:rPr>
        <w:t xml:space="preserve"> S3. Cytosolic free NAD/NADH ratio estimated at the conversion at or close to equilibrium in Hela cells. Hela cells were incubated in complete RPMI-1640 medium containing 12 mM glucose supplemented with or without lactate. After 24-hour incubation, glucose consumption and lactate generation by Hela cells, cell growth, and intracellular lactate and pyruvate were measured. (A) Cell proliferation; (B) Glucose consumption; (C) Lactate generation; (D) L/G ratio; (E) Intracellular pyruvate; (F) Intracellular lactate; (G) Intracellular L/P ratio; (H) Cytosolic free NAD/NADH ratio (note that cytosolic free NAD/NADH at equilibrium of the conversion is 88.1±3.7) estimated from the corresponding L/P ratio. Data are mean ± SD. Data were confirmed by 3 independent experim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7:00:00Z</dcterms:created>
  <dc:creator>ASUS</dc:creator>
  <dc:description/>
  <dc:language>en-US</dc:language>
  <cp:lastModifiedBy>ASUS</cp:lastModifiedBy>
  <dcterms:modified xsi:type="dcterms:W3CDTF">2012-03-07T07:00:00Z</dcterms:modified>
  <cp:revision>1</cp:revision>
  <dc:subject/>
  <dc:title> </dc:title>
</cp:coreProperties>
</file>